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Table S2.</w:t>
      </w:r>
      <w:r>
        <w:rPr/>
        <w:t xml:space="preserve"> </w:t>
      </w:r>
    </w:p>
    <w:p>
      <w:pPr>
        <w:pStyle w:val="Normal"/>
        <w:autoSpaceDE w:val="false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433"/>
        <w:gridCol w:w="1433"/>
        <w:gridCol w:w="1800"/>
        <w:gridCol w:w="1620"/>
        <w:gridCol w:w="1447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gand-1a (XRD data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-2a (XRD dat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-3a (Theoretic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-2b (Theoretical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ex-3b (XRD data)</w:t>
            </w:r>
          </w:p>
        </w:tc>
      </w:tr>
      <w:tr>
        <w:trPr>
          <w:trHeight w:val="4193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bond distances (A</w:t>
            </w:r>
            <w:r>
              <w:rPr>
                <w:vertAlign w:val="superscript"/>
              </w:rPr>
              <w:t>0</w:t>
            </w:r>
            <w:r>
              <w:rPr/>
              <w:t>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N1-C7             =</w:t>
            </w:r>
            <w:r>
              <w:rPr/>
              <w:t xml:space="preserve"> </w:t>
            </w:r>
            <w:r>
              <w:rPr>
                <w:sz w:val="20"/>
                <w:szCs w:val="20"/>
                <w:lang w:val="de-DE"/>
              </w:rPr>
              <w:t>1.320(9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N2-C7              =</w:t>
            </w:r>
            <w:r>
              <w:rPr/>
              <w:t xml:space="preserve"> </w:t>
            </w:r>
            <w:r>
              <w:rPr>
                <w:sz w:val="20"/>
                <w:szCs w:val="20"/>
                <w:lang w:val="de-DE"/>
              </w:rPr>
              <w:t>1.325(9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5-C29              =1.33(3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6-C29              =1.36(3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29-Ag3 =2.08(2) . 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g3-Br2       =2.439(2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N7-C40 =1.30(3) . 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8-C40 =1.34(3) .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40-Ag4                       = 2.09(2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g4-Br4                        = 2.409(4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g4-Ag1                  = 3.084(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55-C58              =1.31818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54-C58              =1.38648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58-Au111                       = 2.06414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111-Br107       =2.4399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35-C39              =1.3355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34-C39              =1.3285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39-Au110                       = 2.10169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110-Br2                        = 2.4107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Au110-Au112                  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3.084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55-C54    =1.3756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56-C54    =1.38058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54-Ag105       = 2.1257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N6-C1                     =</w:t>
            </w:r>
            <w:r>
              <w:rPr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1.3804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N5-C1               =</w:t>
            </w:r>
            <w:r>
              <w:rPr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1.37665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1-Ag105          = 2.12645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3-C18    =1.353(10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4-C18   =1.349(10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C18-Au1              = 2.016(7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N2-C7                     =</w:t>
            </w:r>
            <w:r>
              <w:rPr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1.331(9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N1-C7                   =</w:t>
            </w:r>
            <w:r>
              <w:rPr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1.357(9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7-Au1                 = 2.1264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bond angles (</w:t>
            </w:r>
            <w:r>
              <w:rPr>
                <w:vertAlign w:val="superscript"/>
              </w:rPr>
              <w:t>0</w:t>
            </w:r>
            <w:r>
              <w:rPr/>
              <w:t>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1-C7-N2                        = 108.5(6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5-C29-N6                        = 104.0(2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29-Ag3-Br2 =171.7(7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7-C40-N8                        = 107.0(2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40-Ag4-Br4    = 172.2(7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40-Ag4-Ag1    = 97.4(6)  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r4-Ag4-Ag1    = 87.11(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55-C58-N56                        = 102.8719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58-Au111-Br107 =171.45808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34-C39-N35                        = 107.5284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39-Au110-Br2    = 171.45563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39-Au110-Au112    = 97.4750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Br2-Au110-Au112    =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87.054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55-C54-N56                        = 104.2547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5-C1-N6                        = 104.2779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1-Ag105-C55 =179.8139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3-C18-N4                       = 103.9(7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2-C7-N1                          = 105.7(6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7-Au1-C18 =179.1(3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48:00Z</dcterms:created>
  <dc:creator>user</dc:creator>
  <dc:description/>
  <cp:keywords/>
  <dc:language>en-US</dc:language>
  <cp:lastModifiedBy>user</cp:lastModifiedBy>
  <dcterms:modified xsi:type="dcterms:W3CDTF">2013-02-18T05:48:00Z</dcterms:modified>
  <cp:revision>1</cp:revision>
  <dc:subject/>
  <dc:title/>
</cp:coreProperties>
</file>